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56B4D" w14:textId="38096B6F" w:rsidR="007A4620" w:rsidRPr="00A34BBB" w:rsidRDefault="00AC3898" w:rsidP="007A46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upplemental </w:t>
      </w:r>
      <w:r w:rsidR="007A4620" w:rsidRPr="00A34BBB">
        <w:rPr>
          <w:rFonts w:ascii="Times New Roman" w:hAnsi="Times New Roman" w:cs="Times New Roman"/>
          <w:b/>
          <w:bCs/>
        </w:rPr>
        <w:t>Table</w:t>
      </w:r>
      <w:r w:rsidR="007A4620">
        <w:rPr>
          <w:rFonts w:ascii="Times New Roman" w:hAnsi="Times New Roman" w:cs="Times New Roman" w:hint="eastAsia"/>
          <w:b/>
          <w:bCs/>
        </w:rPr>
        <w:t xml:space="preserve"> </w:t>
      </w:r>
      <w:r w:rsidR="00FB0658">
        <w:rPr>
          <w:rFonts w:ascii="Times New Roman" w:hAnsi="Times New Roman" w:cs="Times New Roman" w:hint="eastAsia"/>
          <w:b/>
          <w:bCs/>
        </w:rPr>
        <w:t>4</w:t>
      </w:r>
      <w:r w:rsidR="007A4620" w:rsidRPr="00A34BBB">
        <w:rPr>
          <w:rFonts w:ascii="Times New Roman" w:hAnsi="Times New Roman" w:cs="Times New Roman"/>
          <w:b/>
          <w:bCs/>
        </w:rPr>
        <w:t xml:space="preserve"> Competing risk regression models for</w:t>
      </w:r>
      <w:r w:rsidR="007A4620">
        <w:rPr>
          <w:rFonts w:ascii="Times New Roman" w:hAnsi="Times New Roman" w:cs="Times New Roman" w:hint="eastAsia"/>
          <w:b/>
          <w:bCs/>
        </w:rPr>
        <w:t xml:space="preserve"> other supraventricular tachycardia </w:t>
      </w:r>
      <w:r w:rsidR="007A4620" w:rsidRPr="00A34BBB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af2"/>
        <w:tblW w:w="10070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2268"/>
        <w:gridCol w:w="1559"/>
        <w:gridCol w:w="1985"/>
        <w:gridCol w:w="1276"/>
      </w:tblGrid>
      <w:tr w:rsidR="007A4620" w:rsidRPr="00A34BBB" w14:paraId="1575103B" w14:textId="77777777" w:rsidTr="005E5361">
        <w:trPr>
          <w:trHeight w:val="326"/>
        </w:trPr>
        <w:tc>
          <w:tcPr>
            <w:tcW w:w="2982" w:type="dxa"/>
            <w:vMerge w:val="restart"/>
          </w:tcPr>
          <w:p w14:paraId="0CD24536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3827" w:type="dxa"/>
            <w:gridSpan w:val="2"/>
          </w:tcPr>
          <w:p w14:paraId="79B5F318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 xml:space="preserve">Univariate </w:t>
            </w:r>
          </w:p>
        </w:tc>
        <w:tc>
          <w:tcPr>
            <w:tcW w:w="3261" w:type="dxa"/>
            <w:gridSpan w:val="2"/>
          </w:tcPr>
          <w:p w14:paraId="543BCEB0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</w:p>
        </w:tc>
      </w:tr>
      <w:tr w:rsidR="007A4620" w:rsidRPr="00A34BBB" w14:paraId="09F2C39C" w14:textId="77777777" w:rsidTr="005E5361">
        <w:trPr>
          <w:trHeight w:val="149"/>
        </w:trPr>
        <w:tc>
          <w:tcPr>
            <w:tcW w:w="2982" w:type="dxa"/>
            <w:vMerge/>
            <w:tcBorders>
              <w:bottom w:val="single" w:sz="4" w:space="0" w:color="auto"/>
            </w:tcBorders>
          </w:tcPr>
          <w:p w14:paraId="46FC5630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835676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98E3B5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644D60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>sHR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F945AD" w14:textId="77777777" w:rsidR="007A4620" w:rsidRPr="00A34BBB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A34BBB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7A4620" w:rsidRPr="00A34BBB" w14:paraId="687FEF09" w14:textId="77777777" w:rsidTr="005E5361">
        <w:trPr>
          <w:trHeight w:val="326"/>
        </w:trPr>
        <w:tc>
          <w:tcPr>
            <w:tcW w:w="2982" w:type="dxa"/>
            <w:tcBorders>
              <w:bottom w:val="nil"/>
            </w:tcBorders>
          </w:tcPr>
          <w:p w14:paraId="4146EF45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2268" w:type="dxa"/>
            <w:tcBorders>
              <w:bottom w:val="nil"/>
            </w:tcBorders>
          </w:tcPr>
          <w:p w14:paraId="5955FB5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298FBB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1FCBE7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24D80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B827A4B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0F022774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≤6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B0584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38163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B8A46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86EEC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0578837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379A65B7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&gt;6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3CE87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(0.55-3.5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AFB01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025FE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26182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3B6D112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7B57CE55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9380D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C3DDB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1E060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D9419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724539A9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77F5975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97C70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BA419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73EC1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360AB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9423B3C" w14:textId="77777777" w:rsidTr="005E5361">
        <w:trPr>
          <w:trHeight w:val="318"/>
        </w:trPr>
        <w:tc>
          <w:tcPr>
            <w:tcW w:w="2982" w:type="dxa"/>
            <w:tcBorders>
              <w:top w:val="nil"/>
              <w:bottom w:val="nil"/>
            </w:tcBorders>
          </w:tcPr>
          <w:p w14:paraId="64C1F0EB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44503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(0.26-3.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C56C6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DD588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9B1A0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3E3C45FD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5CE76294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BDA32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29E64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738E4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260FE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0E0F019E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2955E28A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&lt;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E083A0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26738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2A08A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9B0B5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258255D6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70BDCB49" w14:textId="77777777" w:rsidR="007A4620" w:rsidRPr="005E5361" w:rsidRDefault="007A4620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≥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2C94E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(0.31-2.7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590C4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37E52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5E738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CA94CFE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423C624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Baseline Hypertension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750CE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7D9C4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E0B11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F5ED9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2D7EBC7E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5FB8583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3DD93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C3F38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62009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E9C4A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324E381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7212000B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9890C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(0.58-3.6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F6A94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C8450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E227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0A294BD6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7DCA3E37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C1B3D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1D6D0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EBFC7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41E63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25F6041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D4EF647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4B021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9B452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B9CAFA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ACCDC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058022D8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FFC54FC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552A4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(0.27-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4B56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EFD35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8B567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42E35804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FC55A44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Baseline arrhythmia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24931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2C59B0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79778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C220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DA63240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26B45EA2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9F23C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2C423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F5F9C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7CE69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62B14792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4BE29877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FF78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(0.11-1.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C8D2C2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4A43F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1DBB8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236C515F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46139829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Baseline CH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C13ADA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FBB4D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56128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12484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32DC371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0D7A611D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EC407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72188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22EFB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2498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4AC5735E" w14:textId="77777777" w:rsidTr="005E5361">
        <w:trPr>
          <w:trHeight w:val="318"/>
        </w:trPr>
        <w:tc>
          <w:tcPr>
            <w:tcW w:w="2982" w:type="dxa"/>
            <w:tcBorders>
              <w:top w:val="nil"/>
              <w:bottom w:val="nil"/>
            </w:tcBorders>
          </w:tcPr>
          <w:p w14:paraId="4539F573" w14:textId="77777777" w:rsidR="007A4620" w:rsidRPr="005E5361" w:rsidRDefault="007A4620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8A07EE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9(1.12-9.6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5F166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EBE25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(1.08-10.</w:t>
            </w:r>
            <w:proofErr w:type="gramStart"/>
            <w:r>
              <w:rPr>
                <w:rFonts w:ascii="Times New Roman" w:hAnsi="Times New Roman" w:cs="Times New Roman" w:hint="eastAsia"/>
              </w:rPr>
              <w:t>1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7B4F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</w:tr>
      <w:tr w:rsidR="007A4620" w:rsidRPr="00A34BBB" w14:paraId="583E6670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3E7B39E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Tumor length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E27F6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(0.88-1.2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3E657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C65D6A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FAA2A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166C19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CECB000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nCRT Regimen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28DD9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AECB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E7D4B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D74460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29D282DB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6E1D5F7F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Without pembrolizumab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E57A5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92D7A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674A1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1AE2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0B2B019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0BF2D4FF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With pembrolizuma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E1DF0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(0.24-1.8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36DA3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5DC6B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9C714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609A5F2A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321A79DD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C1D16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8B262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434F7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BF24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8625F81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D41B224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  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5BC76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FE6AD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56075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64356C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0AA96048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0F6A797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  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88098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(0.35-2.2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E21FF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F108BF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93BD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258ADC68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EDF4DF9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Drinking statu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BF1C8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B737E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E9256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C19E8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4578D131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5B3656D3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  No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ADBCB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D66B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CA30B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BC3CE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395F1FD7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46FE210A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  Ye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46471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(0.28-1.7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22EC25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C9FB4B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BA3A6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7E4B5734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1554B35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 xml:space="preserve">RT dose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32EA6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57231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EA39F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BEA84D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5B2FFC73" w14:textId="77777777" w:rsidTr="005E5361">
        <w:trPr>
          <w:trHeight w:val="645"/>
        </w:trPr>
        <w:tc>
          <w:tcPr>
            <w:tcW w:w="2982" w:type="dxa"/>
            <w:tcBorders>
              <w:top w:val="nil"/>
              <w:bottom w:val="nil"/>
            </w:tcBorders>
          </w:tcPr>
          <w:p w14:paraId="2B5D5FCD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Heart V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3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, ml (≤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2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3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6%</w:t>
            </w:r>
            <w:r w:rsidRPr="005E5361">
              <w:rPr>
                <w:rFonts w:ascii="Times New Roman" w:hAnsi="Times New Roman" w:cs="Times New Roman"/>
                <w:b/>
                <w:bCs/>
              </w:rPr>
              <w:t xml:space="preserve"> vs &gt;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2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36%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310354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2(2.03-1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598EC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C712ED" w14:textId="63D6180F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5(1.77-12.</w:t>
            </w:r>
            <w:proofErr w:type="gramStart"/>
            <w:r>
              <w:rPr>
                <w:rFonts w:ascii="Times New Roman" w:hAnsi="Times New Roman" w:cs="Times New Roman" w:hint="eastAsia"/>
              </w:rPr>
              <w:t>22)</w:t>
            </w:r>
            <w:r w:rsidR="001B515B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2DF581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9</w:t>
            </w:r>
          </w:p>
        </w:tc>
      </w:tr>
      <w:tr w:rsidR="007A4620" w:rsidRPr="00A34BBB" w14:paraId="7BC3A88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5AF4B685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Heart V3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, ml (≤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11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92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 vs &gt;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11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92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0B037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7(1.97-15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904BA3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B2859A" w14:textId="5088A38A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BC5988" w14:textId="5905D9FD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F5F2F2F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1C24E8A9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Heart V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4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, ml (≤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7.16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 vs &gt;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7.16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E5610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1(2.06-1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388646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83D278" w14:textId="28B5CBE2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E116C" w14:textId="24F6BCCD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1878B1E5" w14:textId="77777777" w:rsidTr="005E5361">
        <w:trPr>
          <w:trHeight w:val="326"/>
        </w:trPr>
        <w:tc>
          <w:tcPr>
            <w:tcW w:w="2982" w:type="dxa"/>
            <w:tcBorders>
              <w:top w:val="nil"/>
              <w:bottom w:val="nil"/>
            </w:tcBorders>
          </w:tcPr>
          <w:p w14:paraId="21A1D479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 w:hint="eastAsia"/>
                <w:b/>
                <w:bCs/>
              </w:rPr>
              <w:lastRenderedPageBreak/>
              <w:t>AVN Dmean (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≤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15.17Gy vs &gt;15.17Gy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60FADA" w14:textId="77777777" w:rsidR="007A4620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6(1.31-24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844F52" w14:textId="77777777" w:rsidR="007A4620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E3B343" w14:textId="07C76896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60ED33" w14:textId="615B548C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7A4620" w:rsidRPr="00A34BBB" w14:paraId="491DE71A" w14:textId="77777777" w:rsidTr="005E5361">
        <w:trPr>
          <w:trHeight w:val="326"/>
        </w:trPr>
        <w:tc>
          <w:tcPr>
            <w:tcW w:w="2982" w:type="dxa"/>
            <w:tcBorders>
              <w:top w:val="nil"/>
            </w:tcBorders>
          </w:tcPr>
          <w:p w14:paraId="694D5509" w14:textId="77777777" w:rsidR="007A4620" w:rsidRPr="005E5361" w:rsidRDefault="007A4620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5E5361">
              <w:rPr>
                <w:rFonts w:ascii="Times New Roman" w:hAnsi="Times New Roman" w:cs="Times New Roman"/>
                <w:b/>
                <w:bCs/>
              </w:rPr>
              <w:t>AVN V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25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, ml (≤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19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 vs &gt;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.</w:t>
            </w:r>
            <w:r w:rsidRPr="005E5361">
              <w:rPr>
                <w:rFonts w:ascii="Times New Roman" w:hAnsi="Times New Roman" w:cs="Times New Roman" w:hint="eastAsia"/>
                <w:b/>
                <w:bCs/>
              </w:rPr>
              <w:t>19</w:t>
            </w:r>
            <w:r w:rsidRPr="005E536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268" w:type="dxa"/>
            <w:tcBorders>
              <w:top w:val="nil"/>
            </w:tcBorders>
          </w:tcPr>
          <w:p w14:paraId="56C438F9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8(1.39-25.8)</w:t>
            </w:r>
          </w:p>
        </w:tc>
        <w:tc>
          <w:tcPr>
            <w:tcW w:w="1559" w:type="dxa"/>
            <w:tcBorders>
              <w:top w:val="nil"/>
            </w:tcBorders>
          </w:tcPr>
          <w:p w14:paraId="40CA8837" w14:textId="77777777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985" w:type="dxa"/>
            <w:tcBorders>
              <w:top w:val="nil"/>
            </w:tcBorders>
          </w:tcPr>
          <w:p w14:paraId="34D88511" w14:textId="1CB2093D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175A3E8" w14:textId="08040149" w:rsidR="007A4620" w:rsidRPr="00A34BBB" w:rsidRDefault="007A4620" w:rsidP="00CA7B56">
            <w:pPr>
              <w:rPr>
                <w:rFonts w:ascii="Times New Roman" w:hAnsi="Times New Roman" w:cs="Times New Roman"/>
              </w:rPr>
            </w:pPr>
          </w:p>
        </w:tc>
      </w:tr>
    </w:tbl>
    <w:p w14:paraId="1B37B8F9" w14:textId="77777777" w:rsidR="007A4620" w:rsidRPr="00A34BBB" w:rsidRDefault="007A4620" w:rsidP="007A4620">
      <w:pPr>
        <w:rPr>
          <w:rFonts w:ascii="Times New Roman" w:hAnsi="Times New Roman" w:cs="Times New Roman"/>
        </w:rPr>
      </w:pPr>
      <w:r w:rsidRPr="00A34BBB">
        <w:rPr>
          <w:rFonts w:ascii="Times New Roman" w:hAnsi="Times New Roman" w:cs="Times New Roman"/>
        </w:rPr>
        <w:t xml:space="preserve">Abbreviations: CHD, </w:t>
      </w:r>
    </w:p>
    <w:p w14:paraId="43BFEAD8" w14:textId="46C7C212" w:rsidR="007A4620" w:rsidRPr="00A34BBB" w:rsidRDefault="007A4620" w:rsidP="007A4620">
      <w:pPr>
        <w:rPr>
          <w:rFonts w:ascii="Times New Roman" w:hAnsi="Times New Roman" w:cs="Times New Roman"/>
        </w:rPr>
      </w:pPr>
      <w:r w:rsidRPr="00A34BBB">
        <w:rPr>
          <w:rFonts w:ascii="Times New Roman" w:hAnsi="Times New Roman" w:cs="Times New Roman"/>
          <w:vertAlign w:val="superscript"/>
        </w:rPr>
        <w:t>a</w:t>
      </w:r>
      <w:r w:rsidRPr="00A34BBB">
        <w:rPr>
          <w:rFonts w:ascii="Times New Roman" w:hAnsi="Times New Roman" w:cs="Times New Roman"/>
        </w:rPr>
        <w:t xml:space="preserve">multivariate analysis with </w:t>
      </w:r>
      <w:r w:rsidR="001B515B" w:rsidRPr="00A34BBB">
        <w:rPr>
          <w:rFonts w:ascii="Times New Roman" w:hAnsi="Times New Roman" w:cs="Times New Roman"/>
        </w:rPr>
        <w:t xml:space="preserve">baseline CHD </w:t>
      </w:r>
      <w:r w:rsidR="001B515B">
        <w:rPr>
          <w:rFonts w:ascii="Times New Roman" w:hAnsi="Times New Roman" w:cs="Times New Roman" w:hint="eastAsia"/>
        </w:rPr>
        <w:t xml:space="preserve">and </w:t>
      </w:r>
      <w:r w:rsidRPr="00A34BBB">
        <w:rPr>
          <w:rFonts w:ascii="Times New Roman" w:hAnsi="Times New Roman" w:cs="Times New Roman"/>
        </w:rPr>
        <w:t xml:space="preserve">heart </w:t>
      </w:r>
      <w:r>
        <w:rPr>
          <w:rFonts w:ascii="Times New Roman" w:hAnsi="Times New Roman" w:cs="Times New Roman" w:hint="eastAsia"/>
        </w:rPr>
        <w:t>V40</w:t>
      </w:r>
      <w:r w:rsidRPr="00A34BBB">
        <w:rPr>
          <w:rFonts w:ascii="Times New Roman" w:hAnsi="Times New Roman" w:cs="Times New Roman"/>
        </w:rPr>
        <w:t xml:space="preserve">; </w:t>
      </w:r>
    </w:p>
    <w:p w14:paraId="2AA4764B" w14:textId="77777777" w:rsidR="006E579F" w:rsidRDefault="006E579F">
      <w:pPr>
        <w:rPr>
          <w:rFonts w:hint="eastAsia"/>
        </w:rPr>
      </w:pPr>
    </w:p>
    <w:sectPr w:rsidR="006E5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CD457" w14:textId="77777777" w:rsidR="00304764" w:rsidRDefault="00304764" w:rsidP="007A46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4ED540" w14:textId="77777777" w:rsidR="00304764" w:rsidRDefault="00304764" w:rsidP="007A46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51D18" w14:textId="77777777" w:rsidR="00304764" w:rsidRDefault="00304764" w:rsidP="007A46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905BD5" w14:textId="77777777" w:rsidR="00304764" w:rsidRDefault="00304764" w:rsidP="007A46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EE"/>
    <w:rsid w:val="00013A7C"/>
    <w:rsid w:val="001B515B"/>
    <w:rsid w:val="002E51F3"/>
    <w:rsid w:val="00304764"/>
    <w:rsid w:val="00422DA7"/>
    <w:rsid w:val="005A71EE"/>
    <w:rsid w:val="005E5361"/>
    <w:rsid w:val="006E14EC"/>
    <w:rsid w:val="006E579F"/>
    <w:rsid w:val="00773F0A"/>
    <w:rsid w:val="007A4620"/>
    <w:rsid w:val="00A21010"/>
    <w:rsid w:val="00AC3898"/>
    <w:rsid w:val="00B81E48"/>
    <w:rsid w:val="00BF2FD2"/>
    <w:rsid w:val="00C92F19"/>
    <w:rsid w:val="00D327C7"/>
    <w:rsid w:val="00F7197E"/>
    <w:rsid w:val="00FB0658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DB7040"/>
  <w15:chartTrackingRefBased/>
  <w15:docId w15:val="{836034FB-6D09-47FB-8F67-48F44BA6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62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71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7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71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71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71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71E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71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71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71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71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7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7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71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71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71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71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71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71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71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7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71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71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71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71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71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71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7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71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71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46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46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46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4620"/>
    <w:rPr>
      <w:sz w:val="18"/>
      <w:szCs w:val="18"/>
    </w:rPr>
  </w:style>
  <w:style w:type="table" w:styleId="af2">
    <w:name w:val="Table Grid"/>
    <w:basedOn w:val="a1"/>
    <w:uiPriority w:val="39"/>
    <w:rsid w:val="007A4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174</Words>
  <Characters>1090</Characters>
  <Application>Microsoft Office Word</Application>
  <DocSecurity>0</DocSecurity>
  <Lines>272</Lines>
  <Paragraphs>126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7</cp:revision>
  <dcterms:created xsi:type="dcterms:W3CDTF">2025-04-19T15:25:00Z</dcterms:created>
  <dcterms:modified xsi:type="dcterms:W3CDTF">2025-04-29T14:37:00Z</dcterms:modified>
</cp:coreProperties>
</file>